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851"/>
        <w:gridCol w:w="3118"/>
        <w:gridCol w:w="1701"/>
      </w:tblGrid>
      <w:tr w:rsidR="00D26BAA" w:rsidRPr="00B70094" w14:paraId="3A2B227D" w14:textId="77777777" w:rsidTr="0009736D">
        <w:tc>
          <w:tcPr>
            <w:tcW w:w="1985" w:type="dxa"/>
          </w:tcPr>
          <w:p w14:paraId="251653FE" w14:textId="77777777" w:rsidR="00D26BAA" w:rsidRPr="00E8702E" w:rsidRDefault="00D26BAA" w:rsidP="00FE0F8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YER</w:t>
            </w:r>
          </w:p>
        </w:tc>
        <w:tc>
          <w:tcPr>
            <w:tcW w:w="1417" w:type="dxa"/>
          </w:tcPr>
          <w:p w14:paraId="64A104BF" w14:textId="631142CB" w:rsidR="00D26BAA" w:rsidRPr="00E8702E" w:rsidRDefault="00D26BAA" w:rsidP="00FE0F8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RY</w:t>
            </w:r>
          </w:p>
        </w:tc>
        <w:tc>
          <w:tcPr>
            <w:tcW w:w="851" w:type="dxa"/>
          </w:tcPr>
          <w:p w14:paraId="10400C8D" w14:textId="77777777" w:rsidR="00D26BAA" w:rsidRPr="00E8702E" w:rsidRDefault="00D26BAA" w:rsidP="00FE0F8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ST</w:t>
            </w:r>
          </w:p>
        </w:tc>
        <w:tc>
          <w:tcPr>
            <w:tcW w:w="3118" w:type="dxa"/>
          </w:tcPr>
          <w:p w14:paraId="042E25B0" w14:textId="01E29F75" w:rsidR="00D26BAA" w:rsidRPr="00E8702E" w:rsidRDefault="00BE177C" w:rsidP="00FE0F8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AYER </w:t>
            </w:r>
            <w:r w:rsidR="00D26BAA" w:rsidRPr="00E8702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701" w:type="dxa"/>
          </w:tcPr>
          <w:p w14:paraId="796887B5" w14:textId="029ECFB2" w:rsidR="00D26BAA" w:rsidRPr="00E8702E" w:rsidRDefault="005F080E" w:rsidP="00FE0F8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S</w:t>
            </w:r>
            <w:r w:rsidR="00027F3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R COSTS</w:t>
            </w:r>
          </w:p>
        </w:tc>
      </w:tr>
      <w:tr w:rsidR="00D26BAA" w:rsidRPr="00B70094" w14:paraId="36DDFE88" w14:textId="77777777" w:rsidTr="0009736D">
        <w:tc>
          <w:tcPr>
            <w:tcW w:w="1985" w:type="dxa"/>
          </w:tcPr>
          <w:p w14:paraId="23D6F97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Built environments</w:t>
            </w:r>
          </w:p>
        </w:tc>
        <w:tc>
          <w:tcPr>
            <w:tcW w:w="1417" w:type="dxa"/>
          </w:tcPr>
          <w:p w14:paraId="092C2A5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7E60E74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6694836D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Agriculture and Agri-Food Canada; Science and Technology Branch 2016</w:t>
            </w:r>
          </w:p>
        </w:tc>
        <w:tc>
          <w:tcPr>
            <w:tcW w:w="1701" w:type="dxa"/>
          </w:tcPr>
          <w:p w14:paraId="6A82CC2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628E5ABF" w14:textId="77777777" w:rsidTr="0009736D">
        <w:tc>
          <w:tcPr>
            <w:tcW w:w="1985" w:type="dxa"/>
          </w:tcPr>
          <w:p w14:paraId="7D7A7A8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Croplands</w:t>
            </w:r>
          </w:p>
        </w:tc>
        <w:tc>
          <w:tcPr>
            <w:tcW w:w="1417" w:type="dxa"/>
          </w:tcPr>
          <w:p w14:paraId="5EBA6B3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30AF502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3118" w:type="dxa"/>
          </w:tcPr>
          <w:p w14:paraId="50A3C79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Agriculture and Agri-Food Canada; Science and Technology Branch 2016</w:t>
            </w:r>
          </w:p>
        </w:tc>
        <w:tc>
          <w:tcPr>
            <w:tcW w:w="1701" w:type="dxa"/>
          </w:tcPr>
          <w:p w14:paraId="362C74E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639C27E6" w14:textId="77777777" w:rsidTr="0009736D">
        <w:tc>
          <w:tcPr>
            <w:tcW w:w="1985" w:type="dxa"/>
          </w:tcPr>
          <w:p w14:paraId="0A3C498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Dams</w:t>
            </w:r>
          </w:p>
        </w:tc>
        <w:tc>
          <w:tcPr>
            <w:tcW w:w="1417" w:type="dxa"/>
          </w:tcPr>
          <w:p w14:paraId="45DC6D7F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34616B3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185BF5A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Global Forest Watch Canada 2010</w:t>
            </w:r>
          </w:p>
        </w:tc>
        <w:tc>
          <w:tcPr>
            <w:tcW w:w="1701" w:type="dxa"/>
          </w:tcPr>
          <w:p w14:paraId="1AEBD02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66AC14E8" w14:textId="77777777" w:rsidTr="0009736D">
        <w:tc>
          <w:tcPr>
            <w:tcW w:w="1985" w:type="dxa"/>
          </w:tcPr>
          <w:p w14:paraId="78B39F4F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Forestry (cut between 1985 &amp; 2015)</w:t>
            </w:r>
          </w:p>
        </w:tc>
        <w:tc>
          <w:tcPr>
            <w:tcW w:w="1417" w:type="dxa"/>
          </w:tcPr>
          <w:p w14:paraId="1DF3841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221F8A3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8" w:type="dxa"/>
          </w:tcPr>
          <w:p w14:paraId="2F06901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, J. C., Wulder, M. A., Hermosilla, T., Coops, N. C. &amp; Hobart, G. W. A nationwide annual characterization of 25years of forest disturbance and recovery for Canada using Landsat time series. Remote Sensing of Environment 194, 303–321 (2017).</w:t>
            </w:r>
          </w:p>
        </w:tc>
        <w:tc>
          <w:tcPr>
            <w:tcW w:w="1701" w:type="dxa"/>
          </w:tcPr>
          <w:p w14:paraId="29D18A1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6BAA" w:rsidRPr="00B70094" w14:paraId="5A062333" w14:textId="77777777" w:rsidTr="0009736D">
        <w:tc>
          <w:tcPr>
            <w:tcW w:w="1985" w:type="dxa"/>
          </w:tcPr>
          <w:p w14:paraId="72AB061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Mining</w:t>
            </w:r>
          </w:p>
        </w:tc>
        <w:tc>
          <w:tcPr>
            <w:tcW w:w="1417" w:type="dxa"/>
          </w:tcPr>
          <w:p w14:paraId="261552D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1B1885E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16D4FF4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Government of Canada; Natural Resources Canada 2017</w:t>
            </w:r>
          </w:p>
        </w:tc>
        <w:tc>
          <w:tcPr>
            <w:tcW w:w="1701" w:type="dxa"/>
          </w:tcPr>
          <w:p w14:paraId="045207E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0D89F013" w14:textId="77777777" w:rsidTr="0009736D">
        <w:tc>
          <w:tcPr>
            <w:tcW w:w="1985" w:type="dxa"/>
          </w:tcPr>
          <w:p w14:paraId="3881462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Nighttime lights</w:t>
            </w:r>
          </w:p>
        </w:tc>
        <w:tc>
          <w:tcPr>
            <w:tcW w:w="1417" w:type="dxa"/>
          </w:tcPr>
          <w:p w14:paraId="526D0BD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3C6C813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29A4E3D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Annual composite from 2016 generated by NOAA to assess nighttime lights</w:t>
            </w:r>
          </w:p>
        </w:tc>
        <w:tc>
          <w:tcPr>
            <w:tcW w:w="1701" w:type="dxa"/>
          </w:tcPr>
          <w:p w14:paraId="35C6251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7F02CB00" w14:textId="77777777" w:rsidTr="0009736D">
        <w:tc>
          <w:tcPr>
            <w:tcW w:w="1985" w:type="dxa"/>
          </w:tcPr>
          <w:p w14:paraId="7FCBC10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Oil and gas</w:t>
            </w:r>
          </w:p>
        </w:tc>
        <w:tc>
          <w:tcPr>
            <w:tcW w:w="1417" w:type="dxa"/>
          </w:tcPr>
          <w:p w14:paraId="46B8DEE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3D4BB74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1CC21E1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Natural Resources Canada 2017</w:t>
            </w:r>
          </w:p>
        </w:tc>
        <w:tc>
          <w:tcPr>
            <w:tcW w:w="1701" w:type="dxa"/>
          </w:tcPr>
          <w:p w14:paraId="5E0849C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00DE396A" w14:textId="77777777" w:rsidTr="0009736D">
        <w:tc>
          <w:tcPr>
            <w:tcW w:w="1985" w:type="dxa"/>
          </w:tcPr>
          <w:p w14:paraId="2932C74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HF - Pasturelands</w:t>
            </w:r>
          </w:p>
        </w:tc>
        <w:tc>
          <w:tcPr>
            <w:tcW w:w="1417" w:type="dxa"/>
          </w:tcPr>
          <w:p w14:paraId="1C1471A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57599CC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8" w:type="dxa"/>
          </w:tcPr>
          <w:p w14:paraId="23DFD76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Agriculture and Agri-Food Canada; Science and Technology Branch 2016</w:t>
            </w:r>
          </w:p>
        </w:tc>
        <w:tc>
          <w:tcPr>
            <w:tcW w:w="1701" w:type="dxa"/>
          </w:tcPr>
          <w:p w14:paraId="5D57803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71C7F1EB" w14:textId="77777777" w:rsidTr="0009736D">
        <w:tc>
          <w:tcPr>
            <w:tcW w:w="1985" w:type="dxa"/>
          </w:tcPr>
          <w:p w14:paraId="684D47E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Lakes &gt;= 10ha</w:t>
            </w:r>
          </w:p>
        </w:tc>
        <w:tc>
          <w:tcPr>
            <w:tcW w:w="1417" w:type="dxa"/>
          </w:tcPr>
          <w:p w14:paraId="77CC9C8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7F9D8EAD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5A77867F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 xml:space="preserve">Lehner, B., and M. L. Messager. </w:t>
            </w:r>
            <w:r w:rsidRPr="00E8702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6. HydroLAKES Technical Documentation Version 1.0. https://www.hydrosheds.org/page/hydrolakes</w:t>
            </w:r>
          </w:p>
        </w:tc>
        <w:tc>
          <w:tcPr>
            <w:tcW w:w="1701" w:type="dxa"/>
          </w:tcPr>
          <w:p w14:paraId="366F9585" w14:textId="62856120" w:rsidR="00D26BAA" w:rsidRPr="00E8702E" w:rsidRDefault="00C26DFF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, 34, 48</w:t>
            </w:r>
          </w:p>
        </w:tc>
      </w:tr>
      <w:tr w:rsidR="00D26BAA" w:rsidRPr="00B70094" w14:paraId="7EADF697" w14:textId="77777777" w:rsidTr="0009736D">
        <w:tc>
          <w:tcPr>
            <w:tcW w:w="1985" w:type="dxa"/>
          </w:tcPr>
          <w:p w14:paraId="1E98C61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Rails</w:t>
            </w:r>
          </w:p>
        </w:tc>
        <w:tc>
          <w:tcPr>
            <w:tcW w:w="1417" w:type="dxa"/>
          </w:tcPr>
          <w:p w14:paraId="65F38A9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4B1790F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6221986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Natural Resources Canada’s National Railway Network (2012)</w:t>
            </w:r>
          </w:p>
        </w:tc>
        <w:tc>
          <w:tcPr>
            <w:tcW w:w="1701" w:type="dxa"/>
          </w:tcPr>
          <w:p w14:paraId="3DE1134B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6F23A7E3" w14:textId="77777777" w:rsidTr="0009736D">
        <w:tc>
          <w:tcPr>
            <w:tcW w:w="1985" w:type="dxa"/>
          </w:tcPr>
          <w:p w14:paraId="72D9F09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Roads - minor</w:t>
            </w:r>
          </w:p>
        </w:tc>
        <w:tc>
          <w:tcPr>
            <w:tcW w:w="1417" w:type="dxa"/>
          </w:tcPr>
          <w:p w14:paraId="2DEFED3B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686CCD9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8" w:type="dxa"/>
            <w:vMerge w:val="restart"/>
          </w:tcPr>
          <w:p w14:paraId="31172B6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Poley, L., Schuster, R., Smith, R. &amp; Ray, J. Identifying Differences in Roadless Areas in Canada Based on Global, National, and Regional Road Datasets. In review.</w:t>
            </w:r>
          </w:p>
        </w:tc>
        <w:tc>
          <w:tcPr>
            <w:tcW w:w="1701" w:type="dxa"/>
          </w:tcPr>
          <w:p w14:paraId="60E93F0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6F40A524" w14:textId="77777777" w:rsidTr="0009736D">
        <w:tc>
          <w:tcPr>
            <w:tcW w:w="1985" w:type="dxa"/>
          </w:tcPr>
          <w:p w14:paraId="45ECA01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Roads - two-lane highway</w:t>
            </w:r>
          </w:p>
        </w:tc>
        <w:tc>
          <w:tcPr>
            <w:tcW w:w="1417" w:type="dxa"/>
          </w:tcPr>
          <w:p w14:paraId="21C61FC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48BD8FC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3118" w:type="dxa"/>
            <w:vMerge/>
          </w:tcPr>
          <w:p w14:paraId="2B4081A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BAD9C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6BAA" w:rsidRPr="00B70094" w14:paraId="68142DD1" w14:textId="77777777" w:rsidTr="0009736D">
        <w:tc>
          <w:tcPr>
            <w:tcW w:w="1985" w:type="dxa"/>
          </w:tcPr>
          <w:p w14:paraId="1E0C42B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Roads - multi-lane highways</w:t>
            </w:r>
          </w:p>
        </w:tc>
        <w:tc>
          <w:tcPr>
            <w:tcW w:w="1417" w:type="dxa"/>
          </w:tcPr>
          <w:p w14:paraId="57689BBB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851" w:type="dxa"/>
          </w:tcPr>
          <w:p w14:paraId="632B3DA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  <w:vMerge/>
          </w:tcPr>
          <w:p w14:paraId="0CEA39D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BAC49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6BAA" w:rsidRPr="00B70094" w14:paraId="4AD7ADF6" w14:textId="77777777" w:rsidTr="0009736D">
        <w:tc>
          <w:tcPr>
            <w:tcW w:w="1985" w:type="dxa"/>
          </w:tcPr>
          <w:p w14:paraId="692E92C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Elevation &gt; 2300m</w:t>
            </w:r>
          </w:p>
        </w:tc>
        <w:tc>
          <w:tcPr>
            <w:tcW w:w="1417" w:type="dxa"/>
          </w:tcPr>
          <w:p w14:paraId="3AC1ACB1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330AD85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4219895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Global Multi-resolution Terrain Elevation Dataset, USGS 2010</w:t>
            </w:r>
          </w:p>
        </w:tc>
        <w:tc>
          <w:tcPr>
            <w:tcW w:w="1701" w:type="dxa"/>
          </w:tcPr>
          <w:p w14:paraId="68B6E0B7" w14:textId="5E0008F4" w:rsidR="00D26BAA" w:rsidRPr="00E8702E" w:rsidRDefault="002A2E93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40, 41, 45</w:t>
            </w:r>
          </w:p>
        </w:tc>
      </w:tr>
      <w:tr w:rsidR="00D26BAA" w:rsidRPr="00B70094" w14:paraId="597049CA" w14:textId="77777777" w:rsidTr="0009736D">
        <w:tc>
          <w:tcPr>
            <w:tcW w:w="1985" w:type="dxa"/>
          </w:tcPr>
          <w:p w14:paraId="4F399C4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laciers</w:t>
            </w:r>
          </w:p>
        </w:tc>
        <w:tc>
          <w:tcPr>
            <w:tcW w:w="1417" w:type="dxa"/>
          </w:tcPr>
          <w:p w14:paraId="702CDE1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04517FE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45A3E56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CanVec Series, Hydrographic Features 2017</w:t>
            </w:r>
          </w:p>
        </w:tc>
        <w:tc>
          <w:tcPr>
            <w:tcW w:w="1701" w:type="dxa"/>
          </w:tcPr>
          <w:p w14:paraId="3BA58F1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76F64D77" w14:textId="77777777" w:rsidTr="0009736D">
        <w:tc>
          <w:tcPr>
            <w:tcW w:w="1985" w:type="dxa"/>
          </w:tcPr>
          <w:p w14:paraId="43CBA6B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Ocean</w:t>
            </w:r>
          </w:p>
        </w:tc>
        <w:tc>
          <w:tcPr>
            <w:tcW w:w="1417" w:type="dxa"/>
          </w:tcPr>
          <w:p w14:paraId="76C6CC1C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4391390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35454F8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NRCan Atlas of Canada Data (2017)</w:t>
            </w:r>
          </w:p>
        </w:tc>
        <w:tc>
          <w:tcPr>
            <w:tcW w:w="1701" w:type="dxa"/>
          </w:tcPr>
          <w:p w14:paraId="3F09D32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3DC1C1A8" w14:textId="77777777" w:rsidTr="0009736D">
        <w:tc>
          <w:tcPr>
            <w:tcW w:w="1985" w:type="dxa"/>
          </w:tcPr>
          <w:p w14:paraId="6206C75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Rivers &gt; 28m3/sec</w:t>
            </w:r>
          </w:p>
        </w:tc>
        <w:tc>
          <w:tcPr>
            <w:tcW w:w="1417" w:type="dxa"/>
          </w:tcPr>
          <w:p w14:paraId="3919364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1744496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31C1388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HydroRIVERS : Lehner, B. &amp; Grill, G. Global river hydrography and network routing: baseline data and new approaches to study the world’s large river systems. Hydrological Processes 27, 2171–2186 (2013).</w:t>
            </w:r>
          </w:p>
        </w:tc>
        <w:tc>
          <w:tcPr>
            <w:tcW w:w="1701" w:type="dxa"/>
          </w:tcPr>
          <w:p w14:paraId="5CA19443" w14:textId="574F5F98" w:rsidR="00D26BAA" w:rsidRPr="00E8702E" w:rsidRDefault="00933DB5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, 34, 48</w:t>
            </w:r>
          </w:p>
        </w:tc>
      </w:tr>
      <w:tr w:rsidR="00D26BAA" w:rsidRPr="00B70094" w14:paraId="0BD9E921" w14:textId="77777777" w:rsidTr="0009736D">
        <w:tc>
          <w:tcPr>
            <w:tcW w:w="1985" w:type="dxa"/>
          </w:tcPr>
          <w:p w14:paraId="4D2F126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Sea Ice</w:t>
            </w:r>
          </w:p>
        </w:tc>
        <w:tc>
          <w:tcPr>
            <w:tcW w:w="1417" w:type="dxa"/>
          </w:tcPr>
          <w:p w14:paraId="21E231D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7D9DF97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8" w:type="dxa"/>
          </w:tcPr>
          <w:p w14:paraId="307727B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USGS North America Glaciers and Sea Ice</w:t>
            </w:r>
          </w:p>
        </w:tc>
        <w:tc>
          <w:tcPr>
            <w:tcW w:w="1701" w:type="dxa"/>
          </w:tcPr>
          <w:p w14:paraId="663B4BDA" w14:textId="0472D777" w:rsidR="00D26BAA" w:rsidRPr="00E8702E" w:rsidRDefault="00933DB5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D26BAA" w:rsidRPr="00B70094" w14:paraId="452B0995" w14:textId="77777777" w:rsidTr="0009736D">
        <w:tc>
          <w:tcPr>
            <w:tcW w:w="1985" w:type="dxa"/>
          </w:tcPr>
          <w:p w14:paraId="41D13EED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lopes &gt; 30 degrees</w:t>
            </w:r>
          </w:p>
        </w:tc>
        <w:tc>
          <w:tcPr>
            <w:tcW w:w="1417" w:type="dxa"/>
          </w:tcPr>
          <w:p w14:paraId="1367DCD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Canada &amp; U.S.</w:t>
            </w:r>
          </w:p>
        </w:tc>
        <w:tc>
          <w:tcPr>
            <w:tcW w:w="851" w:type="dxa"/>
          </w:tcPr>
          <w:p w14:paraId="128F2C2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</w:tcPr>
          <w:p w14:paraId="199D68B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Global Multi-resolution Terrain Elevation Dataset, USGS 2010</w:t>
            </w:r>
          </w:p>
        </w:tc>
        <w:tc>
          <w:tcPr>
            <w:tcW w:w="1701" w:type="dxa"/>
          </w:tcPr>
          <w:p w14:paraId="46C66C06" w14:textId="1ACB0153" w:rsidR="00D26BAA" w:rsidRPr="00E8702E" w:rsidRDefault="000652DC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9, 42, 45-47</w:t>
            </w:r>
          </w:p>
        </w:tc>
      </w:tr>
      <w:tr w:rsidR="00D26BAA" w:rsidRPr="00B70094" w14:paraId="3854FA95" w14:textId="77777777" w:rsidTr="0009736D">
        <w:tc>
          <w:tcPr>
            <w:tcW w:w="1985" w:type="dxa"/>
          </w:tcPr>
          <w:p w14:paraId="1F1B661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Built environments</w:t>
            </w:r>
          </w:p>
        </w:tc>
        <w:tc>
          <w:tcPr>
            <w:tcW w:w="1417" w:type="dxa"/>
          </w:tcPr>
          <w:p w14:paraId="7927FC0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0DFBC46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  <w:vMerge w:val="restart"/>
            <w:vAlign w:val="center"/>
          </w:tcPr>
          <w:p w14:paraId="0EAA57A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0"/>
                <w:szCs w:val="20"/>
              </w:rPr>
              <w:t>Venter, O. et al. Sixteen years of change in the global terrestrial human footprint and implications for biodiversity conservation. Nat Commun 7, 12558 (2016).</w:t>
            </w:r>
          </w:p>
        </w:tc>
        <w:tc>
          <w:tcPr>
            <w:tcW w:w="1701" w:type="dxa"/>
          </w:tcPr>
          <w:p w14:paraId="37F11F9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BAA" w:rsidRPr="00B70094" w14:paraId="44BA9C92" w14:textId="77777777" w:rsidTr="0009736D">
        <w:tc>
          <w:tcPr>
            <w:tcW w:w="1985" w:type="dxa"/>
          </w:tcPr>
          <w:p w14:paraId="2F1DF81A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Croplands</w:t>
            </w:r>
          </w:p>
        </w:tc>
        <w:tc>
          <w:tcPr>
            <w:tcW w:w="1417" w:type="dxa"/>
          </w:tcPr>
          <w:p w14:paraId="2BC3CC5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1183301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3118" w:type="dxa"/>
            <w:vMerge/>
          </w:tcPr>
          <w:p w14:paraId="70D81627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CD6BA6C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528C800F" w14:textId="77777777" w:rsidTr="0009736D">
        <w:tc>
          <w:tcPr>
            <w:tcW w:w="1985" w:type="dxa"/>
          </w:tcPr>
          <w:p w14:paraId="461576FD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Nightime lights</w:t>
            </w:r>
          </w:p>
        </w:tc>
        <w:tc>
          <w:tcPr>
            <w:tcW w:w="1417" w:type="dxa"/>
          </w:tcPr>
          <w:p w14:paraId="40829B9B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6D985F06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  <w:vMerge/>
          </w:tcPr>
          <w:p w14:paraId="09826198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9E6B3CC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585E0D01" w14:textId="77777777" w:rsidTr="0009736D">
        <w:tc>
          <w:tcPr>
            <w:tcW w:w="1985" w:type="dxa"/>
          </w:tcPr>
          <w:p w14:paraId="7319AF5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Pasturelands</w:t>
            </w:r>
          </w:p>
        </w:tc>
        <w:tc>
          <w:tcPr>
            <w:tcW w:w="1417" w:type="dxa"/>
          </w:tcPr>
          <w:p w14:paraId="3B679789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102D25D5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8" w:type="dxa"/>
            <w:vMerge/>
          </w:tcPr>
          <w:p w14:paraId="2F1125A9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FDE9099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26E2BC53" w14:textId="77777777" w:rsidTr="0009736D">
        <w:tc>
          <w:tcPr>
            <w:tcW w:w="1985" w:type="dxa"/>
          </w:tcPr>
          <w:p w14:paraId="2B25CDE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Rails</w:t>
            </w:r>
          </w:p>
        </w:tc>
        <w:tc>
          <w:tcPr>
            <w:tcW w:w="1417" w:type="dxa"/>
          </w:tcPr>
          <w:p w14:paraId="64582DDE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25E48487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  <w:vMerge/>
          </w:tcPr>
          <w:p w14:paraId="4ABCF194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D8C9FFE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4A22DF6F" w14:textId="77777777" w:rsidTr="0009736D">
        <w:tc>
          <w:tcPr>
            <w:tcW w:w="1985" w:type="dxa"/>
          </w:tcPr>
          <w:p w14:paraId="635F88F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Road buffer (500 - 1000m)</w:t>
            </w:r>
          </w:p>
        </w:tc>
        <w:tc>
          <w:tcPr>
            <w:tcW w:w="1417" w:type="dxa"/>
          </w:tcPr>
          <w:p w14:paraId="6315D972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5843DE54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vMerge/>
          </w:tcPr>
          <w:p w14:paraId="3EB51648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42492DC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5B10B5DB" w14:textId="77777777" w:rsidTr="0009736D">
        <w:tc>
          <w:tcPr>
            <w:tcW w:w="1985" w:type="dxa"/>
          </w:tcPr>
          <w:p w14:paraId="36E2732D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Road buffer (500m)</w:t>
            </w:r>
          </w:p>
        </w:tc>
        <w:tc>
          <w:tcPr>
            <w:tcW w:w="1417" w:type="dxa"/>
          </w:tcPr>
          <w:p w14:paraId="286954A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6BE0385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3118" w:type="dxa"/>
            <w:vMerge/>
          </w:tcPr>
          <w:p w14:paraId="13DE66FB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6216AF2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26BAA" w:rsidRPr="00B70094" w14:paraId="326DDFA9" w14:textId="77777777" w:rsidTr="0009736D">
        <w:tc>
          <w:tcPr>
            <w:tcW w:w="1985" w:type="dxa"/>
          </w:tcPr>
          <w:p w14:paraId="2B1D7AA3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GHF - Roads</w:t>
            </w:r>
          </w:p>
        </w:tc>
        <w:tc>
          <w:tcPr>
            <w:tcW w:w="1417" w:type="dxa"/>
          </w:tcPr>
          <w:p w14:paraId="24F67E28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U.S. </w:t>
            </w:r>
          </w:p>
        </w:tc>
        <w:tc>
          <w:tcPr>
            <w:tcW w:w="851" w:type="dxa"/>
          </w:tcPr>
          <w:p w14:paraId="1F528E30" w14:textId="77777777" w:rsidR="00D26BAA" w:rsidRPr="00E8702E" w:rsidRDefault="00D26BAA" w:rsidP="00FE0F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8702E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3118" w:type="dxa"/>
            <w:vMerge/>
          </w:tcPr>
          <w:p w14:paraId="3D25901E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516B014" w14:textId="77777777" w:rsidR="00D26BAA" w:rsidRPr="00B70094" w:rsidRDefault="00D26BAA" w:rsidP="00FE0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0E0226F" w14:textId="77777777" w:rsidR="001F58A2" w:rsidRDefault="00000000"/>
    <w:sectPr w:rsidR="001F58A2" w:rsidSect="0048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AA"/>
    <w:rsid w:val="00027F34"/>
    <w:rsid w:val="000652DC"/>
    <w:rsid w:val="00074567"/>
    <w:rsid w:val="0009736D"/>
    <w:rsid w:val="002A2E93"/>
    <w:rsid w:val="00332411"/>
    <w:rsid w:val="004859FD"/>
    <w:rsid w:val="00526EAC"/>
    <w:rsid w:val="005F080E"/>
    <w:rsid w:val="007B458C"/>
    <w:rsid w:val="00933DB5"/>
    <w:rsid w:val="00BE177C"/>
    <w:rsid w:val="00C02E9B"/>
    <w:rsid w:val="00C26DFF"/>
    <w:rsid w:val="00C55721"/>
    <w:rsid w:val="00D26BAA"/>
    <w:rsid w:val="00D2708E"/>
    <w:rsid w:val="00DF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917F8"/>
  <w15:chartTrackingRefBased/>
  <w15:docId w15:val="{3AD01C6F-45F9-9643-B321-1A26431B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ither</dc:creator>
  <cp:keywords/>
  <dc:description/>
  <cp:lastModifiedBy>Richard Pither</cp:lastModifiedBy>
  <cp:revision>12</cp:revision>
  <dcterms:created xsi:type="dcterms:W3CDTF">2022-09-15T19:34:00Z</dcterms:created>
  <dcterms:modified xsi:type="dcterms:W3CDTF">2023-01-12T14:39:00Z</dcterms:modified>
</cp:coreProperties>
</file>